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D3920" w14:textId="77777777" w:rsidR="007E6A26" w:rsidRDefault="007E6A26" w:rsidP="007E6A26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clude as file for S1:  </w:t>
      </w:r>
    </w:p>
    <w:p w14:paraId="3D456EEC" w14:textId="77777777" w:rsidR="007E6A26" w:rsidRDefault="007E6A26" w:rsidP="007E6A26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search string used to filter for journals relevant to the literature review and timeframe: “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and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gronom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lant Sciences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colog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Genetics Heredit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volutionary Biolog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Horticulture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Multidisciplinary Sciences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nvironmental Sciences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iolog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Biodiversit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servation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Forestr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Reproductive Biolog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Developmental Biology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nvironmental Studies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History Philosophy Of Science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natomy Morpholog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Web of Science Categories)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and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17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18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19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20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21</w:t>
      </w:r>
      <w:r>
        <w:rPr>
          <w:rFonts w:ascii="Times New Roman" w:eastAsia="Times New Roman" w:hAnsi="Times New Roman" w:cs="Times New Roman"/>
          <w:color w:val="616161"/>
          <w:sz w:val="24"/>
          <w:szCs w:val="24"/>
          <w:highlight w:val="white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02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Publication Years)”. </w:t>
      </w:r>
    </w:p>
    <w:p w14:paraId="623D1544" w14:textId="77777777" w:rsidR="00101525" w:rsidRDefault="00101525"/>
    <w:sectPr w:rsidR="00101525" w:rsidSect="007E6A26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AB7F47" w14:textId="77777777" w:rsidR="00000000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D1599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26"/>
    <w:rsid w:val="00101525"/>
    <w:rsid w:val="00755E3A"/>
    <w:rsid w:val="007725C4"/>
    <w:rsid w:val="007D712F"/>
    <w:rsid w:val="007E6A26"/>
    <w:rsid w:val="00D5031E"/>
    <w:rsid w:val="00E0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8A78B"/>
  <w15:chartTrackingRefBased/>
  <w15:docId w15:val="{9B60938D-F702-0E4C-A7FC-9C470A84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A2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A2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A2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A2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A2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A2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A2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A2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A2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A2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A2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A2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A2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A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6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eyer</dc:creator>
  <cp:keywords/>
  <dc:description/>
  <cp:lastModifiedBy>Elena Meyer</cp:lastModifiedBy>
  <cp:revision>1</cp:revision>
  <dcterms:created xsi:type="dcterms:W3CDTF">2024-09-12T23:06:00Z</dcterms:created>
  <dcterms:modified xsi:type="dcterms:W3CDTF">2024-09-16T15:22:00Z</dcterms:modified>
</cp:coreProperties>
</file>